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ECD" w:rsidRPr="009463CC" w:rsidRDefault="00A06ECD" w:rsidP="00A06ECD">
      <w:pPr>
        <w:jc w:val="both"/>
        <w:rPr>
          <w:rFonts w:ascii="Times New Roman" w:hAnsi="Times New Roman"/>
          <w:b/>
          <w:sz w:val="22"/>
          <w:lang w:eastAsia="zh-HK"/>
        </w:rPr>
      </w:pPr>
      <w:r>
        <w:rPr>
          <w:rFonts w:ascii="Times New Roman" w:hAnsi="Times New Roman"/>
          <w:b/>
          <w:sz w:val="22"/>
          <w:lang w:eastAsia="zh-HK"/>
        </w:rPr>
        <w:t>C</w:t>
      </w:r>
      <w:r w:rsidRPr="009463CC">
        <w:rPr>
          <w:rFonts w:ascii="Times New Roman" w:hAnsi="Times New Roman"/>
          <w:b/>
          <w:sz w:val="22"/>
          <w:lang w:eastAsia="zh-HK"/>
        </w:rPr>
        <w:t>ausal relationships between blood lipids and depression</w:t>
      </w:r>
      <w:r>
        <w:rPr>
          <w:rFonts w:ascii="Times New Roman" w:hAnsi="Times New Roman"/>
          <w:b/>
          <w:sz w:val="22"/>
          <w:lang w:eastAsia="zh-HK"/>
        </w:rPr>
        <w:t xml:space="preserve"> phenotypes</w:t>
      </w:r>
      <w:r w:rsidRPr="009463CC">
        <w:rPr>
          <w:rFonts w:ascii="Times New Roman" w:hAnsi="Times New Roman"/>
          <w:b/>
          <w:sz w:val="22"/>
          <w:lang w:eastAsia="zh-HK"/>
        </w:rPr>
        <w:t xml:space="preserve">: A Mendelian randomization analysis </w:t>
      </w:r>
    </w:p>
    <w:p w:rsidR="00E97FC6" w:rsidRDefault="00E97FC6">
      <w:pPr>
        <w:rPr>
          <w:b/>
          <w:u w:val="single"/>
        </w:rPr>
      </w:pPr>
    </w:p>
    <w:p w:rsidR="008C6A17" w:rsidRPr="00E97FC6" w:rsidRDefault="004837E6">
      <w:pPr>
        <w:rPr>
          <w:b/>
          <w:sz w:val="26"/>
          <w:szCs w:val="26"/>
          <w:u w:val="single"/>
        </w:rPr>
      </w:pPr>
      <w:r w:rsidRPr="00E97FC6">
        <w:rPr>
          <w:b/>
          <w:sz w:val="26"/>
          <w:szCs w:val="26"/>
          <w:u w:val="single"/>
        </w:rPr>
        <w:t xml:space="preserve">List of </w:t>
      </w:r>
      <w:r w:rsidR="00A06ECD" w:rsidRPr="00E97FC6">
        <w:rPr>
          <w:b/>
          <w:sz w:val="26"/>
          <w:szCs w:val="26"/>
          <w:u w:val="single"/>
        </w:rPr>
        <w:t>Supplementary tables</w:t>
      </w:r>
    </w:p>
    <w:p w:rsidR="00490B39" w:rsidRDefault="00490B39">
      <w:pPr>
        <w:rPr>
          <w:b/>
          <w:u w:val="single"/>
        </w:rPr>
      </w:pPr>
    </w:p>
    <w:p w:rsidR="00E97FC6" w:rsidRDefault="001A4571">
      <w:r w:rsidRPr="001A4571">
        <w:t xml:space="preserve">Supplementary Tables are available at the journal’s website and at </w:t>
      </w:r>
      <w:hyperlink r:id="rId7" w:history="1">
        <w:r w:rsidR="00B30358" w:rsidRPr="00E75C0D">
          <w:rPr>
            <w:rStyle w:val="Hyperlink"/>
          </w:rPr>
          <w:t>https://doi.org/10.6084/m9.figshare.11574900</w:t>
        </w:r>
      </w:hyperlink>
    </w:p>
    <w:p w:rsidR="00B30358" w:rsidRPr="001A4571" w:rsidRDefault="00B30358">
      <w:bookmarkStart w:id="0" w:name="_GoBack"/>
      <w:bookmarkEnd w:id="0"/>
    </w:p>
    <w:p w:rsidR="00F3713F" w:rsidRDefault="00490B39">
      <w:r w:rsidRPr="001A4571">
        <w:t xml:space="preserve">Table </w:t>
      </w:r>
      <w:proofErr w:type="gramStart"/>
      <w:r w:rsidRPr="001A4571">
        <w:t xml:space="preserve">S1  </w:t>
      </w:r>
      <w:r w:rsidR="004837E6" w:rsidRPr="001A4571">
        <w:t>Full</w:t>
      </w:r>
      <w:proofErr w:type="gramEnd"/>
      <w:r w:rsidR="004837E6" w:rsidRPr="001A4571">
        <w:t xml:space="preserve"> MR results when lipids are considered as exposure </w:t>
      </w:r>
    </w:p>
    <w:p w:rsidR="00E97FC6" w:rsidRPr="001A4571" w:rsidRDefault="00E97FC6"/>
    <w:p w:rsidR="00F3713F" w:rsidRDefault="00DB7897">
      <w:r w:rsidRPr="001A4571">
        <w:t xml:space="preserve">Table </w:t>
      </w:r>
      <w:proofErr w:type="gramStart"/>
      <w:r w:rsidRPr="001A4571">
        <w:t>S2  R</w:t>
      </w:r>
      <w:r w:rsidR="001A4571" w:rsidRPr="001A4571">
        <w:t>esults</w:t>
      </w:r>
      <w:proofErr w:type="gramEnd"/>
      <w:r w:rsidR="001A4571" w:rsidRPr="001A4571">
        <w:t xml:space="preserve"> of multivariable MR (four tabs are shown; multivariable IVW and Egger in the first 2 tabs and the results at r2=0.01 shown in the last 2 tabs)</w:t>
      </w:r>
    </w:p>
    <w:p w:rsidR="00E97FC6" w:rsidRPr="001A4571" w:rsidRDefault="00E97FC6"/>
    <w:p w:rsidR="00490B39" w:rsidRDefault="00B871EB">
      <w:r>
        <w:t xml:space="preserve">Table </w:t>
      </w:r>
      <w:proofErr w:type="gramStart"/>
      <w:r>
        <w:t>S3  Results</w:t>
      </w:r>
      <w:proofErr w:type="gramEnd"/>
      <w:r>
        <w:t xml:space="preserve"> of</w:t>
      </w:r>
      <w:r w:rsidR="009773AD">
        <w:t xml:space="preserve"> LD score regression (for genetic correlations)</w:t>
      </w:r>
    </w:p>
    <w:p w:rsidR="00E97FC6" w:rsidRDefault="00E97FC6"/>
    <w:p w:rsidR="00490B39" w:rsidRDefault="00B871EB">
      <w:pPr>
        <w:rPr>
          <w:rFonts w:ascii="Times New Roman" w:hAnsi="Times New Roman"/>
          <w:sz w:val="22"/>
        </w:rPr>
      </w:pPr>
      <w:r>
        <w:t xml:space="preserve">Table </w:t>
      </w:r>
      <w:proofErr w:type="gramStart"/>
      <w:r>
        <w:t xml:space="preserve">S4  </w:t>
      </w:r>
      <w:proofErr w:type="spellStart"/>
      <w:r w:rsidR="001274C9">
        <w:rPr>
          <w:rFonts w:ascii="Times New Roman" w:hAnsi="Times New Roman"/>
          <w:sz w:val="22"/>
        </w:rPr>
        <w:t>Steiger</w:t>
      </w:r>
      <w:proofErr w:type="spellEnd"/>
      <w:proofErr w:type="gramEnd"/>
      <w:r w:rsidR="001274C9">
        <w:rPr>
          <w:rFonts w:ascii="Times New Roman" w:hAnsi="Times New Roman"/>
          <w:sz w:val="22"/>
        </w:rPr>
        <w:t xml:space="preserve"> Directionality test results</w:t>
      </w:r>
    </w:p>
    <w:p w:rsidR="00E97FC6" w:rsidRPr="001274C9" w:rsidRDefault="00E97FC6"/>
    <w:p w:rsidR="00490B39" w:rsidRDefault="001274C9">
      <w:r w:rsidRPr="00607CB4">
        <w:t xml:space="preserve">Table </w:t>
      </w:r>
      <w:proofErr w:type="gramStart"/>
      <w:r w:rsidRPr="00607CB4">
        <w:t>S5  MR</w:t>
      </w:r>
      <w:proofErr w:type="gramEnd"/>
      <w:r w:rsidRPr="00607CB4">
        <w:t xml:space="preserve"> results of ‘negative control’ experiment in which mean platelet volume (MPV) </w:t>
      </w:r>
      <w:r w:rsidR="00607CB4" w:rsidRPr="00607CB4">
        <w:t>was treated as exposure</w:t>
      </w:r>
      <w:r w:rsidR="00F3713F">
        <w:t xml:space="preserve"> </w:t>
      </w:r>
      <w:r w:rsidR="00BB3049">
        <w:t>(two tabs are shown: the first shows the results at the best r2 clumping threshold; the second shows the full results)</w:t>
      </w:r>
    </w:p>
    <w:p w:rsidR="00E97FC6" w:rsidRPr="00607CB4" w:rsidRDefault="00E97FC6"/>
    <w:p w:rsidR="007353F6" w:rsidRDefault="00BB3049">
      <w:r w:rsidRPr="00BB3049">
        <w:t xml:space="preserve">Table </w:t>
      </w:r>
      <w:proofErr w:type="gramStart"/>
      <w:r w:rsidRPr="00BB3049">
        <w:t>S6</w:t>
      </w:r>
      <w:r>
        <w:t xml:space="preserve"> </w:t>
      </w:r>
      <w:r w:rsidRPr="00BB3049">
        <w:t xml:space="preserve"> Full</w:t>
      </w:r>
      <w:proofErr w:type="gramEnd"/>
      <w:r w:rsidRPr="00BB3049">
        <w:t xml:space="preserve"> results of MR analysis in which </w:t>
      </w:r>
      <w:r w:rsidR="00F443C8">
        <w:t xml:space="preserve">MDD </w:t>
      </w:r>
      <w:r w:rsidR="007353F6">
        <w:t xml:space="preserve">is </w:t>
      </w:r>
      <w:r w:rsidR="00F443C8">
        <w:t xml:space="preserve">considered as exposure </w:t>
      </w:r>
    </w:p>
    <w:p w:rsidR="00636537" w:rsidRPr="00BB3049" w:rsidRDefault="00F443C8">
      <w:r>
        <w:t>(</w:t>
      </w:r>
      <w:proofErr w:type="gramStart"/>
      <w:r>
        <w:t>the</w:t>
      </w:r>
      <w:proofErr w:type="gramEnd"/>
      <w:r>
        <w:t xml:space="preserve"> results for DS and D</w:t>
      </w:r>
      <w:r w:rsidR="007353F6">
        <w:t>S</w:t>
      </w:r>
      <w:r>
        <w:t xml:space="preserve">H/suicide were the same regardless of the r2 threshold and only MR-IVW is </w:t>
      </w:r>
      <w:r w:rsidR="007353F6">
        <w:t>performed</w:t>
      </w:r>
      <w:r>
        <w:t xml:space="preserve"> due to small number of SNPs</w:t>
      </w:r>
      <w:r w:rsidR="007353F6">
        <w:t>; therefore only the full results for MDD are presented)</w:t>
      </w:r>
    </w:p>
    <w:sectPr w:rsidR="00636537" w:rsidRPr="00BB3049" w:rsidSect="00A978B0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0DD" w:rsidRDefault="008C40DD" w:rsidP="006879B2">
      <w:r>
        <w:separator/>
      </w:r>
    </w:p>
  </w:endnote>
  <w:endnote w:type="continuationSeparator" w:id="0">
    <w:p w:rsidR="008C40DD" w:rsidRDefault="008C40DD" w:rsidP="00687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2026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0B39" w:rsidRDefault="00490B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3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0B39" w:rsidRDefault="00490B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0DD" w:rsidRDefault="008C40DD" w:rsidP="006879B2">
      <w:r>
        <w:separator/>
      </w:r>
    </w:p>
  </w:footnote>
  <w:footnote w:type="continuationSeparator" w:id="0">
    <w:p w:rsidR="008C40DD" w:rsidRDefault="008C40DD" w:rsidP="00687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8B0"/>
    <w:rsid w:val="001274C9"/>
    <w:rsid w:val="00164D79"/>
    <w:rsid w:val="001A4571"/>
    <w:rsid w:val="00205EB3"/>
    <w:rsid w:val="00214690"/>
    <w:rsid w:val="00235DBA"/>
    <w:rsid w:val="002D6534"/>
    <w:rsid w:val="003E3510"/>
    <w:rsid w:val="004837E6"/>
    <w:rsid w:val="00490B39"/>
    <w:rsid w:val="00607CB4"/>
    <w:rsid w:val="00636537"/>
    <w:rsid w:val="0067641D"/>
    <w:rsid w:val="006833FA"/>
    <w:rsid w:val="006879B2"/>
    <w:rsid w:val="007353F6"/>
    <w:rsid w:val="007A7DB5"/>
    <w:rsid w:val="0089078B"/>
    <w:rsid w:val="008C40DD"/>
    <w:rsid w:val="008C6A17"/>
    <w:rsid w:val="008D4C0D"/>
    <w:rsid w:val="008F2235"/>
    <w:rsid w:val="009773AD"/>
    <w:rsid w:val="009C0C09"/>
    <w:rsid w:val="00A06ECD"/>
    <w:rsid w:val="00A84F70"/>
    <w:rsid w:val="00A978B0"/>
    <w:rsid w:val="00AC1EC9"/>
    <w:rsid w:val="00B01988"/>
    <w:rsid w:val="00B30358"/>
    <w:rsid w:val="00B871EB"/>
    <w:rsid w:val="00BB3049"/>
    <w:rsid w:val="00BC574D"/>
    <w:rsid w:val="00C0762C"/>
    <w:rsid w:val="00C849E6"/>
    <w:rsid w:val="00CA33B2"/>
    <w:rsid w:val="00D551F0"/>
    <w:rsid w:val="00DB7897"/>
    <w:rsid w:val="00E97FC6"/>
    <w:rsid w:val="00F230D6"/>
    <w:rsid w:val="00F3713F"/>
    <w:rsid w:val="00F4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9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79B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79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879B2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36537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B303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9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879B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79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879B2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36537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B303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6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1157490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so</dc:creator>
  <cp:lastModifiedBy>hcso</cp:lastModifiedBy>
  <cp:revision>2</cp:revision>
  <cp:lastPrinted>2019-05-24T01:26:00Z</cp:lastPrinted>
  <dcterms:created xsi:type="dcterms:W3CDTF">2020-01-12T00:06:00Z</dcterms:created>
  <dcterms:modified xsi:type="dcterms:W3CDTF">2020-01-12T00:06:00Z</dcterms:modified>
</cp:coreProperties>
</file>